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BD7" w:rsidRPr="00233A49" w:rsidRDefault="00707BD7" w:rsidP="00707BD7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del w:id="0" w:author="Xull" w:date="2017-07-18T11:33:00Z">
        <w:r w:rsidRPr="00233A49" w:rsidDel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delText xml:space="preserve">S1 </w:delText>
        </w:r>
      </w:del>
      <w:r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>Table</w:t>
      </w:r>
      <w:ins w:id="1" w:author="Xull" w:date="2017-07-18T11:33:00Z">
        <w:r w:rsidR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t xml:space="preserve"> A</w:t>
        </w:r>
      </w:ins>
      <w:r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>.</w:t>
      </w:r>
      <w:r w:rsidR="00233A49"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Statistics of kindergartens and children for influenza vaccination survey in Xining</w:t>
      </w:r>
    </w:p>
    <w:tbl>
      <w:tblPr>
        <w:tblW w:w="9889" w:type="dxa"/>
        <w:jc w:val="center"/>
        <w:tblLook w:val="04A0" w:firstRow="1" w:lastRow="0" w:firstColumn="1" w:lastColumn="0" w:noHBand="0" w:noVBand="1"/>
      </w:tblPr>
      <w:tblGrid>
        <w:gridCol w:w="2376"/>
        <w:gridCol w:w="1220"/>
        <w:gridCol w:w="1641"/>
        <w:gridCol w:w="1276"/>
        <w:gridCol w:w="1701"/>
        <w:gridCol w:w="1701"/>
      </w:tblGrid>
      <w:tr w:rsidR="00707BD7" w:rsidRPr="00233A49" w:rsidTr="00707BD7">
        <w:trPr>
          <w:trHeight w:val="900"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evel of kindergarten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institution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childre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selected institu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lculated number of selected child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tual number of children surveyed</w:t>
            </w:r>
          </w:p>
        </w:tc>
      </w:tr>
      <w:tr w:rsidR="00707BD7" w:rsidRPr="00233A49" w:rsidTr="00707BD7">
        <w:trPr>
          <w:trHeight w:val="30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BD7" w:rsidRPr="00233A49" w:rsidRDefault="00707BD7" w:rsidP="00FC766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ial</w:t>
            </w:r>
            <w:r w:rsidR="00FC7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</w:t>
            </w:r>
            <w:bookmarkEnd w:id="2"/>
            <w:bookmarkEnd w:id="3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11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 (19.7)</w:t>
            </w:r>
          </w:p>
        </w:tc>
      </w:tr>
      <w:tr w:rsidR="00707BD7" w:rsidRPr="00233A49" w:rsidTr="00707BD7">
        <w:trPr>
          <w:trHeight w:val="30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rict-leve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42 (7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2 (66.2)</w:t>
            </w:r>
          </w:p>
        </w:tc>
      </w:tr>
      <w:tr w:rsidR="00707BD7" w:rsidRPr="00233A49" w:rsidTr="00707BD7">
        <w:trPr>
          <w:trHeight w:val="30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b-urban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5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 (9.5)</w:t>
            </w:r>
          </w:p>
        </w:tc>
      </w:tr>
      <w:tr w:rsidR="00707BD7" w:rsidRPr="00233A49" w:rsidTr="00707BD7">
        <w:trPr>
          <w:trHeight w:val="30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llage-leve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0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5 (4.6)</w:t>
            </w:r>
          </w:p>
        </w:tc>
      </w:tr>
      <w:tr w:rsidR="00707BD7" w:rsidRPr="00233A49" w:rsidTr="00707BD7">
        <w:trPr>
          <w:trHeight w:val="300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98</w:t>
            </w:r>
            <w:r w:rsidR="000616F8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BD7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</w:t>
            </w:r>
            <w:r w:rsidR="000616F8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0.0)</w:t>
            </w:r>
          </w:p>
        </w:tc>
      </w:tr>
    </w:tbl>
    <w:p w:rsidR="00707BD7" w:rsidRDefault="00707BD7" w:rsidP="00707BD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707BD7" w:rsidRDefault="00707BD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p w:rsidR="00E2749D" w:rsidRPr="00233A49" w:rsidRDefault="00707BD7" w:rsidP="00707BD7">
      <w:pPr>
        <w:spacing w:line="480" w:lineRule="auto"/>
        <w:rPr>
          <w:b/>
          <w:sz w:val="22"/>
        </w:rPr>
      </w:pPr>
      <w:del w:id="4" w:author="Xull" w:date="2017-07-18T11:33:00Z">
        <w:r w:rsidRPr="00233A49" w:rsidDel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lastRenderedPageBreak/>
          <w:delText>S</w:delText>
        </w:r>
        <w:r w:rsidR="00261BA5" w:rsidDel="00811970">
          <w:rPr>
            <w:rFonts w:ascii="Times New Roman" w:eastAsia="宋体" w:hAnsi="Times New Roman" w:cs="Times New Roman" w:hint="eastAsia"/>
            <w:b/>
            <w:color w:val="000000"/>
            <w:kern w:val="0"/>
            <w:sz w:val="24"/>
          </w:rPr>
          <w:delText>2</w:delText>
        </w:r>
        <w:r w:rsidRPr="00233A49" w:rsidDel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delText xml:space="preserve"> </w:delText>
        </w:r>
      </w:del>
      <w:r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>Table</w:t>
      </w:r>
      <w:ins w:id="5" w:author="Xull" w:date="2017-07-18T11:33:00Z">
        <w:r w:rsidR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t xml:space="preserve"> B</w:t>
        </w:r>
      </w:ins>
      <w:r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>. Demographic and family information of participants, Xining City, Qinghai,</w:t>
      </w:r>
      <w:r w:rsidRPr="00233A49"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 xml:space="preserve"> </w:t>
      </w:r>
      <w:r w:rsidRPr="00233A49">
        <w:rPr>
          <w:rFonts w:ascii="Times New Roman" w:eastAsia="宋体" w:hAnsi="Times New Roman" w:cs="Times New Roman"/>
          <w:b/>
          <w:color w:val="000000"/>
          <w:kern w:val="0"/>
          <w:sz w:val="24"/>
        </w:rPr>
        <w:t>China</w:t>
      </w:r>
    </w:p>
    <w:tbl>
      <w:tblPr>
        <w:tblW w:w="5212" w:type="pct"/>
        <w:tblLook w:val="04A0" w:firstRow="1" w:lastRow="0" w:firstColumn="1" w:lastColumn="0" w:noHBand="0" w:noVBand="1"/>
      </w:tblPr>
      <w:tblGrid>
        <w:gridCol w:w="2086"/>
        <w:gridCol w:w="1616"/>
        <w:gridCol w:w="1371"/>
        <w:gridCol w:w="1185"/>
        <w:gridCol w:w="1324"/>
        <w:gridCol w:w="1301"/>
      </w:tblGrid>
      <w:tr w:rsidR="00A743EF" w:rsidRPr="00233A49" w:rsidTr="00A743EF">
        <w:trPr>
          <w:trHeight w:val="624"/>
        </w:trPr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mographic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8B73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vincial</w:t>
            </w:r>
            <w:r w:rsidR="009279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rict-</w:t>
            </w:r>
            <w:r w:rsidR="00E2749D"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707BD7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ub-urban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illage</w:t>
            </w:r>
            <w:r w:rsidR="00707BD7"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level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</w:t>
            </w:r>
            <w:r w:rsidR="00707BD7" w:rsidRPr="00233A49">
              <w:rPr>
                <w:rFonts w:ascii="宋体" w:eastAsia="宋体" w:hAnsi="宋体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="00707BD7" w:rsidRPr="00233A49">
              <w:rPr>
                <w:rFonts w:ascii="宋体" w:eastAsia="宋体" w:hAnsi="宋体" w:cs="Times New Roman"/>
                <w:b/>
                <w:color w:val="000000"/>
                <w:kern w:val="0"/>
                <w:szCs w:val="21"/>
              </w:rPr>
              <w:t>(</w:t>
            </w: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="00707BD7" w:rsidRPr="00233A49">
              <w:rPr>
                <w:rFonts w:ascii="宋体" w:eastAsia="宋体" w:hAnsi="宋体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A743EF" w:rsidRPr="00233A49" w:rsidTr="00A743EF">
        <w:trPr>
          <w:trHeight w:val="945"/>
        </w:trPr>
        <w:tc>
          <w:tcPr>
            <w:tcW w:w="1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43EF" w:rsidRPr="00233A49" w:rsidTr="00A743EF">
        <w:trPr>
          <w:trHeight w:val="48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 groups</w:t>
            </w:r>
            <w:r w:rsidR="00707BD7"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2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5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3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.7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4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6.5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5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7.2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6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9.4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7</w:t>
            </w:r>
            <w:r w:rsidR="00707BD7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2.7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4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2.7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7.3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Han national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3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6.5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Tibe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.9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Musli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3.0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A743EF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Othe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  <w:r w:rsidR="00707BD7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5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ne child fami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0.6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  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9.4)</w:t>
            </w:r>
          </w:p>
        </w:tc>
      </w:tr>
      <w:tr w:rsidR="00A743EF" w:rsidRPr="00233A49" w:rsidTr="00A743EF">
        <w:trPr>
          <w:trHeight w:val="30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r capita household income</w:t>
            </w:r>
            <w:r w:rsidR="00A743EF"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CNY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&lt;2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7.3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2000</w:t>
            </w:r>
            <w:r w:rsidR="00A743EF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7.7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5000</w:t>
            </w:r>
            <w:r w:rsidR="00A743EF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.8)</w:t>
            </w:r>
          </w:p>
        </w:tc>
      </w:tr>
      <w:tr w:rsidR="00A743EF" w:rsidRPr="00233A49" w:rsidTr="00A743EF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A743EF" w:rsidRPr="00233A4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A743EF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2)</w:t>
            </w:r>
          </w:p>
        </w:tc>
      </w:tr>
      <w:tr w:rsidR="00A743EF" w:rsidRPr="00233A49" w:rsidTr="00A743EF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Total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9D" w:rsidRPr="00233A49" w:rsidRDefault="00E2749D" w:rsidP="00A743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8</w:t>
            </w:r>
            <w:r w:rsidR="00A743EF"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3A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0.0)</w:t>
            </w:r>
          </w:p>
        </w:tc>
      </w:tr>
    </w:tbl>
    <w:p w:rsidR="00E2749D" w:rsidRDefault="00E2749D" w:rsidP="00707BD7">
      <w:pPr>
        <w:spacing w:line="480" w:lineRule="auto"/>
      </w:pPr>
    </w:p>
    <w:p w:rsidR="00A152F4" w:rsidRDefault="00A152F4">
      <w:pPr>
        <w:widowControl/>
        <w:jc w:val="left"/>
      </w:pPr>
      <w:r>
        <w:br w:type="page"/>
      </w:r>
    </w:p>
    <w:p w:rsidR="00261BA5" w:rsidRDefault="00A152F4" w:rsidP="00707BD7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del w:id="6" w:author="Xull" w:date="2017-07-18T11:33:00Z">
        <w:r w:rsidRPr="00261BA5" w:rsidDel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lastRenderedPageBreak/>
          <w:delText xml:space="preserve">S3 </w:delText>
        </w:r>
      </w:del>
      <w:r w:rsidRPr="00261BA5">
        <w:rPr>
          <w:rFonts w:ascii="Times New Roman" w:eastAsia="宋体" w:hAnsi="Times New Roman" w:cs="Times New Roman"/>
          <w:b/>
          <w:color w:val="000000"/>
          <w:kern w:val="0"/>
          <w:sz w:val="24"/>
        </w:rPr>
        <w:t>Table</w:t>
      </w:r>
      <w:ins w:id="7" w:author="Xull" w:date="2017-07-18T11:33:00Z">
        <w:r w:rsidR="00811970">
          <w:rPr>
            <w:rFonts w:ascii="Times New Roman" w:eastAsia="宋体" w:hAnsi="Times New Roman" w:cs="Times New Roman"/>
            <w:b/>
            <w:color w:val="000000"/>
            <w:kern w:val="0"/>
            <w:sz w:val="24"/>
          </w:rPr>
          <w:t xml:space="preserve"> C</w:t>
        </w:r>
      </w:ins>
      <w:bookmarkStart w:id="8" w:name="_GoBack"/>
      <w:bookmarkEnd w:id="8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.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 xml:space="preserve"> </w:t>
      </w:r>
      <w:r w:rsidRPr="00261BA5">
        <w:rPr>
          <w:rFonts w:ascii="Times New Roman" w:eastAsia="宋体" w:hAnsi="Times New Roman" w:cs="Times New Roman"/>
          <w:b/>
          <w:color w:val="000000"/>
          <w:kern w:val="0"/>
          <w:sz w:val="24"/>
        </w:rPr>
        <w:t>The vaccination</w:t>
      </w:r>
      <w:r w:rsidR="005C581C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status</w:t>
      </w:r>
      <w:r w:rsidRPr="00261BA5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of the participants in 2014-15 and 2015-2016 seasons in Xining City, Qinghai, 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8"/>
        <w:gridCol w:w="1472"/>
        <w:gridCol w:w="1396"/>
        <w:gridCol w:w="1409"/>
        <w:gridCol w:w="827"/>
      </w:tblGrid>
      <w:tr w:rsidR="00261BA5" w:rsidRPr="00CC1896" w:rsidTr="00261BA5">
        <w:trPr>
          <w:trHeight w:val="600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CC189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C18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BA5" w:rsidRPr="00CC189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C18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Number of participants 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BA5" w:rsidRPr="00CC189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C18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 of vaccination in 2014-1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BA5" w:rsidRPr="00CC189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C18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 of vaccination in 2015-1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BA5" w:rsidRPr="00CC189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C18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levels of kindergarte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BA5" w:rsidRPr="004B2A26" w:rsidRDefault="00261BA5" w:rsidP="00927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Provincial</w:t>
            </w:r>
            <w:r w:rsidR="009279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261BA5" w:rsidRDefault="00261BA5" w:rsidP="00CC1896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B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rict-leve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261BA5" w:rsidRDefault="00261BA5" w:rsidP="00CC1896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1B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b-urban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Village leve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groups</w:t>
            </w:r>
            <w:r w:rsidR="00CC18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5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6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7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Han national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Other minoriti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er capita household income</w:t>
            </w:r>
            <w:r w:rsidR="005C58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NY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&lt;20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2000-49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5000-99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="00CC1896" w:rsidRPr="006479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0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61BA5" w:rsidRPr="004B2A26" w:rsidTr="00261BA5">
        <w:trPr>
          <w:trHeight w:val="300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A5" w:rsidRPr="004B2A26" w:rsidRDefault="00261BA5" w:rsidP="00CC189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2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</w:t>
            </w:r>
          </w:p>
        </w:tc>
      </w:tr>
    </w:tbl>
    <w:p w:rsidR="00261BA5" w:rsidRPr="00261BA5" w:rsidRDefault="00261BA5" w:rsidP="00707BD7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</w:p>
    <w:sectPr w:rsidR="00261BA5" w:rsidRPr="00261BA5" w:rsidSect="00472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BEA" w:rsidRDefault="00FB5BEA" w:rsidP="00E2749D">
      <w:r>
        <w:separator/>
      </w:r>
    </w:p>
  </w:endnote>
  <w:endnote w:type="continuationSeparator" w:id="0">
    <w:p w:rsidR="00FB5BEA" w:rsidRDefault="00FB5BEA" w:rsidP="00E27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BEA" w:rsidRDefault="00FB5BEA" w:rsidP="00E2749D">
      <w:r>
        <w:separator/>
      </w:r>
    </w:p>
  </w:footnote>
  <w:footnote w:type="continuationSeparator" w:id="0">
    <w:p w:rsidR="00FB5BEA" w:rsidRDefault="00FB5BEA" w:rsidP="00E274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ull">
    <w15:presenceInfo w15:providerId="None" w15:userId="Xu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550D"/>
    <w:rsid w:val="000616F8"/>
    <w:rsid w:val="00086526"/>
    <w:rsid w:val="00166D6C"/>
    <w:rsid w:val="00233A49"/>
    <w:rsid w:val="00261BA5"/>
    <w:rsid w:val="002662CE"/>
    <w:rsid w:val="002C550D"/>
    <w:rsid w:val="002C719C"/>
    <w:rsid w:val="003842C5"/>
    <w:rsid w:val="003A2942"/>
    <w:rsid w:val="00472583"/>
    <w:rsid w:val="004D2663"/>
    <w:rsid w:val="00555A3B"/>
    <w:rsid w:val="005C581C"/>
    <w:rsid w:val="005F4B1C"/>
    <w:rsid w:val="0064794D"/>
    <w:rsid w:val="006E5ABA"/>
    <w:rsid w:val="00707BD7"/>
    <w:rsid w:val="00811970"/>
    <w:rsid w:val="00875DBE"/>
    <w:rsid w:val="00896C02"/>
    <w:rsid w:val="008B73EC"/>
    <w:rsid w:val="009279F1"/>
    <w:rsid w:val="00974E24"/>
    <w:rsid w:val="00A152F4"/>
    <w:rsid w:val="00A743EF"/>
    <w:rsid w:val="00A90971"/>
    <w:rsid w:val="00AC494C"/>
    <w:rsid w:val="00AF6A3B"/>
    <w:rsid w:val="00B81B16"/>
    <w:rsid w:val="00BD1D3B"/>
    <w:rsid w:val="00C05521"/>
    <w:rsid w:val="00CC1896"/>
    <w:rsid w:val="00D14A31"/>
    <w:rsid w:val="00DA7CCB"/>
    <w:rsid w:val="00E2749D"/>
    <w:rsid w:val="00E323F9"/>
    <w:rsid w:val="00F7149D"/>
    <w:rsid w:val="00FB5BEA"/>
    <w:rsid w:val="00FC7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A7D0E"/>
  <w15:docId w15:val="{A31E09DE-6144-4AB0-A4F2-2C73BEF4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4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18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1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1F047-B358-4EF5-8CA9-9AC619F02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莉立</dc:creator>
  <cp:lastModifiedBy>Xull</cp:lastModifiedBy>
  <cp:revision>21</cp:revision>
  <dcterms:created xsi:type="dcterms:W3CDTF">2017-04-21T16:15:00Z</dcterms:created>
  <dcterms:modified xsi:type="dcterms:W3CDTF">2017-07-18T03:33:00Z</dcterms:modified>
</cp:coreProperties>
</file>